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D27FB">
        <w:trPr>
          <w:trHeight w:val="711"/>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39A24" w14:textId="77777777" w:rsidR="007D27FB" w:rsidRDefault="007D27FB" w:rsidP="007D27FB">
            <w:pPr>
              <w:autoSpaceDE w:val="0"/>
              <w:autoSpaceDN w:val="0"/>
              <w:adjustRightInd w:val="0"/>
              <w:spacing w:line="360" w:lineRule="auto"/>
              <w:jc w:val="both"/>
              <w:rPr>
                <w:rFonts w:ascii="Arial" w:hAnsi="Arial" w:cs="Arial"/>
                <w:b/>
                <w:bCs/>
                <w:sz w:val="18"/>
                <w:szCs w:val="18"/>
              </w:rPr>
            </w:pPr>
          </w:p>
          <w:p w14:paraId="741D018A" w14:textId="37F714A8" w:rsidR="007D27FB" w:rsidRPr="007D27FB" w:rsidRDefault="007D27FB" w:rsidP="007D27FB">
            <w:pPr>
              <w:autoSpaceDE w:val="0"/>
              <w:autoSpaceDN w:val="0"/>
              <w:adjustRightInd w:val="0"/>
              <w:spacing w:line="360" w:lineRule="auto"/>
              <w:jc w:val="both"/>
              <w:rPr>
                <w:b/>
                <w:sz w:val="21"/>
                <w:szCs w:val="21"/>
              </w:rPr>
            </w:pPr>
            <w:r>
              <w:rPr>
                <w:rFonts w:ascii="Arial" w:hAnsi="Arial" w:cs="Arial"/>
                <w:b/>
                <w:bCs/>
                <w:sz w:val="18"/>
                <w:szCs w:val="18"/>
              </w:rPr>
              <w:t xml:space="preserve">TITLE: </w:t>
            </w:r>
            <w:bookmarkStart w:id="0" w:name="_Hlk59834006"/>
            <w:r w:rsidRPr="007D27FB">
              <w:rPr>
                <w:b/>
                <w:sz w:val="21"/>
                <w:szCs w:val="21"/>
              </w:rPr>
              <w:t xml:space="preserve">The Magnitude and Associated Factors of Transactional Sex among Women in Sub-Saharan </w:t>
            </w:r>
            <w:bookmarkEnd w:id="0"/>
            <w:r w:rsidRPr="007D27FB">
              <w:rPr>
                <w:b/>
                <w:sz w:val="21"/>
                <w:szCs w:val="21"/>
              </w:rPr>
              <w:t>Africa: A Systematic Review and Meta-Analysis.</w:t>
            </w:r>
          </w:p>
          <w:p w14:paraId="7CEE1A7C" w14:textId="145DF8C3"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1693F723" w:rsidR="00FB3483" w:rsidRPr="00930A31" w:rsidRDefault="007D27FB" w:rsidP="007D27FB">
            <w:pPr>
              <w:pStyle w:val="Defaul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7CB655"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C6BB2B2" w:rsidR="00FB3483" w:rsidRPr="00930A31" w:rsidRDefault="007D27FB">
            <w:pPr>
              <w:pStyle w:val="Default"/>
              <w:jc w:val="righ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AB32C02" w:rsidR="00FB3483" w:rsidRPr="00930A31" w:rsidRDefault="007D27FB">
            <w:pPr>
              <w:pStyle w:val="Default"/>
              <w:jc w:val="right"/>
              <w:rPr>
                <w:rFonts w:ascii="Arial" w:hAnsi="Arial" w:cs="Arial"/>
                <w:color w:val="auto"/>
                <w:sz w:val="18"/>
                <w:szCs w:val="18"/>
              </w:rPr>
            </w:pPr>
            <w:r>
              <w:rPr>
                <w:rFonts w:ascii="Arial" w:hAnsi="Arial" w:cs="Arial"/>
                <w:color w:val="auto"/>
                <w:sz w:val="18"/>
                <w:szCs w:val="18"/>
              </w:rPr>
              <w:t>3</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AC1E4C"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4130DB9"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A0229F4"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14E38BBB"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8742F57"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C491578"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C94F9F" w:rsidR="00FB3483" w:rsidRPr="00930A31" w:rsidRDefault="007D27F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CE4791" w:rsidR="00930A31" w:rsidRPr="00930A31" w:rsidRDefault="003A2A5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C329AB" w:rsidR="00930A31" w:rsidRPr="00930A31" w:rsidRDefault="00D0053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42F9D5" w:rsidR="00FB3483"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458C3E" w:rsidR="00FB3483"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212C5F3"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B3868A"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8ACA36"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3334A2" w:rsidR="00930A31" w:rsidRPr="00930A31" w:rsidRDefault="004316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FAAC51" w:rsidR="00930A31" w:rsidRPr="00930A31" w:rsidRDefault="004316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3CBD32" w:rsidR="00930A31" w:rsidRPr="00930A31" w:rsidRDefault="004316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01CE52" w:rsidR="006E5FE2" w:rsidRPr="00930A31" w:rsidRDefault="004316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5772517"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D6AC7D"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4A3F5AD" w:rsidR="00FB3483"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14C583" w:rsidR="00FB3483"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4EA205B" w:rsidR="00FB3483"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E8473B"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018C28"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6ABFAF"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487ECE" w:rsidR="00930A31" w:rsidRPr="00930A31" w:rsidRDefault="00CE6CE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30B2A8" w:rsidR="00077B44" w:rsidRPr="00930A31" w:rsidRDefault="00CE6CE4" w:rsidP="00077B44">
            <w:pPr>
              <w:pStyle w:val="Default"/>
              <w:spacing w:before="40" w:after="40"/>
              <w:rPr>
                <w:rFonts w:ascii="Arial" w:hAnsi="Arial" w:cs="Arial"/>
                <w:color w:val="auto"/>
                <w:sz w:val="18"/>
                <w:szCs w:val="18"/>
              </w:rPr>
            </w:pPr>
            <w:r>
              <w:rPr>
                <w:rFonts w:ascii="Arial" w:hAnsi="Arial" w:cs="Arial"/>
                <w:color w:val="auto"/>
                <w:sz w:val="18"/>
                <w:szCs w:val="18"/>
              </w:rPr>
              <w:t>11&amp;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F42CA0C" w:rsidR="00930A31" w:rsidRPr="00930A31" w:rsidRDefault="00CE6CE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F36DF8"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CEB608" w:rsidR="00930A31" w:rsidRPr="00930A31" w:rsidRDefault="007A73E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2A4353" w:rsidR="00930A31" w:rsidRPr="00930A31" w:rsidRDefault="007A73E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bookmarkStart w:id="1" w:name="_GoBack"/>
            <w:bookmarkEnd w:id="1"/>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9144DD" w14:textId="77777777" w:rsidR="00113501" w:rsidRDefault="00113501">
      <w:r>
        <w:separator/>
      </w:r>
    </w:p>
  </w:endnote>
  <w:endnote w:type="continuationSeparator" w:id="0">
    <w:p w14:paraId="3208D0A6" w14:textId="77777777" w:rsidR="00113501" w:rsidRDefault="001135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115502" w14:textId="77777777" w:rsidR="00113501" w:rsidRDefault="00113501">
      <w:r>
        <w:separator/>
      </w:r>
    </w:p>
  </w:footnote>
  <w:footnote w:type="continuationSeparator" w:id="0">
    <w:p w14:paraId="4158577E" w14:textId="77777777" w:rsidR="00113501" w:rsidRDefault="0011350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11350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13501"/>
    <w:rsid w:val="00152CDB"/>
    <w:rsid w:val="0018323E"/>
    <w:rsid w:val="00190C83"/>
    <w:rsid w:val="00246C93"/>
    <w:rsid w:val="00256BAF"/>
    <w:rsid w:val="002A2A06"/>
    <w:rsid w:val="003103C2"/>
    <w:rsid w:val="003516AD"/>
    <w:rsid w:val="00363B8D"/>
    <w:rsid w:val="003760FB"/>
    <w:rsid w:val="003A2A58"/>
    <w:rsid w:val="003B79FF"/>
    <w:rsid w:val="00400A0B"/>
    <w:rsid w:val="004316EC"/>
    <w:rsid w:val="00443C1D"/>
    <w:rsid w:val="00461576"/>
    <w:rsid w:val="004C1685"/>
    <w:rsid w:val="005078EE"/>
    <w:rsid w:val="00550BF1"/>
    <w:rsid w:val="0059028D"/>
    <w:rsid w:val="005979B8"/>
    <w:rsid w:val="006E5FE2"/>
    <w:rsid w:val="006F3BA6"/>
    <w:rsid w:val="00726794"/>
    <w:rsid w:val="0077253C"/>
    <w:rsid w:val="007A73E9"/>
    <w:rsid w:val="007D27FB"/>
    <w:rsid w:val="008412D5"/>
    <w:rsid w:val="008A3EAE"/>
    <w:rsid w:val="008E2C91"/>
    <w:rsid w:val="00930A31"/>
    <w:rsid w:val="00947707"/>
    <w:rsid w:val="009827E5"/>
    <w:rsid w:val="00A215D2"/>
    <w:rsid w:val="00A86593"/>
    <w:rsid w:val="00AB79CE"/>
    <w:rsid w:val="00AE4BBD"/>
    <w:rsid w:val="00B51910"/>
    <w:rsid w:val="00C22710"/>
    <w:rsid w:val="00CE6CE4"/>
    <w:rsid w:val="00D0053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1074</Words>
  <Characters>61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ger</cp:lastModifiedBy>
  <cp:revision>25</cp:revision>
  <cp:lastPrinted>2020-11-24T03:02:00Z</cp:lastPrinted>
  <dcterms:created xsi:type="dcterms:W3CDTF">2020-11-24T03:02:00Z</dcterms:created>
  <dcterms:modified xsi:type="dcterms:W3CDTF">2022-04-20T06:52:00Z</dcterms:modified>
</cp:coreProperties>
</file>